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</w:pPr>
      <w:r>
        <w:t>Supplementary Material</w:t>
      </w:r>
    </w:p>
    <w:p w14:paraId="6DF9C487">
      <w:pPr>
        <w:pStyle w:val="18"/>
      </w:pPr>
    </w:p>
    <w:p w14:paraId="3E347A68">
      <w:pPr>
        <w:jc w:val="center"/>
        <w:rPr>
          <w:rFonts w:hint="default" w:ascii="Times New Roman Bold" w:hAnsi="Times New Roman Bold" w:cs="Times New Roman Bold" w:eastAsiaTheme="minorHAnsi"/>
          <w:b/>
          <w:i w:val="0"/>
          <w:iCs/>
          <w:sz w:val="32"/>
          <w:szCs w:val="32"/>
          <w:lang w:val="en-US" w:eastAsia="en-US" w:bidi="ar-SA"/>
        </w:rPr>
      </w:pPr>
      <w:r>
        <w:rPr>
          <w:rFonts w:hint="default" w:ascii="Times New Roman Bold" w:hAnsi="Times New Roman Bold" w:cs="Times New Roman Bold" w:eastAsiaTheme="minorHAnsi"/>
          <w:b/>
          <w:i w:val="0"/>
          <w:iCs/>
          <w:sz w:val="32"/>
          <w:szCs w:val="32"/>
          <w:lang w:val="en-US" w:eastAsia="en-US" w:bidi="ar-SA"/>
        </w:rPr>
        <w:t>Questionnaire for the survey of undergraduate medical students' participation in research</w:t>
      </w:r>
    </w:p>
    <w:p w14:paraId="6D27CC0D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1 What's your name (can be anonymous)？</w:t>
      </w:r>
    </w:p>
    <w:p w14:paraId="08054F76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2 What is your gender?</w:t>
      </w:r>
    </w:p>
    <w:p w14:paraId="36ED26ED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3 What college are you attending now?</w:t>
      </w:r>
    </w:p>
    <w:p w14:paraId="6FCD590E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4 What's your major? (multiple choice)</w:t>
      </w:r>
    </w:p>
    <w:p w14:paraId="048B47AB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1.Five-year clinical medicine program  </w:t>
      </w:r>
    </w:p>
    <w:p w14:paraId="355D09D3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2.Eight-year clinical medicine program</w:t>
      </w:r>
    </w:p>
    <w:p w14:paraId="199853F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3.Preventive medicine</w:t>
      </w:r>
    </w:p>
    <w:p w14:paraId="3C394F2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4.Basic medicine</w:t>
      </w:r>
    </w:p>
    <w:p w14:paraId="59B23D11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5.Nursing</w:t>
      </w:r>
    </w:p>
    <w:p w14:paraId="725DBE9E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6.Stomatology</w:t>
      </w:r>
    </w:p>
    <w:p w14:paraId="532A9816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7.Medical technology specialty</w:t>
      </w:r>
    </w:p>
    <w:p w14:paraId="3857C912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8.Traditional Chinese medicine</w:t>
      </w:r>
    </w:p>
    <w:p w14:paraId="30485B89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5 What's your grade?(multiple choice)</w:t>
      </w:r>
    </w:p>
    <w:p w14:paraId="0D88B04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1.First year</w:t>
      </w:r>
    </w:p>
    <w:p w14:paraId="0A655316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2.Second year</w:t>
      </w:r>
    </w:p>
    <w:p w14:paraId="3153506B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3.Third grade</w:t>
      </w:r>
    </w:p>
    <w:p w14:paraId="68CA4FAB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4.Fourth year</w:t>
      </w:r>
    </w:p>
    <w:p w14:paraId="6BEE3316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5.Fifth grade</w:t>
      </w:r>
    </w:p>
    <w:p w14:paraId="5367C00E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6.Sixth grade</w:t>
      </w:r>
    </w:p>
    <w:p w14:paraId="2C267249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7.Seventh grade</w:t>
      </w:r>
    </w:p>
    <w:p w14:paraId="1B8D4762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8.Eighth grade</w:t>
      </w:r>
    </w:p>
    <w:p w14:paraId="0AEE41AA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6 Please rate each of the following research skills before you enrolled in school（1 indicates no understanding, 2 indicates slight understanding, 3 indicates basic understanding, 4 indicates basic mastery, and 5 indicates proficiency in use）：</w:t>
      </w:r>
    </w:p>
    <w:p w14:paraId="2C78E2F0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1.The ability to innovate</w:t>
      </w:r>
    </w:p>
    <w:p w14:paraId="0C55A273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2.The ability to design a subject</w:t>
      </w:r>
    </w:p>
    <w:p w14:paraId="47A3C8AB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3.Knowledge of clinical research</w:t>
      </w:r>
    </w:p>
    <w:p w14:paraId="284C2CFE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4.Knowledge of  basic research</w:t>
      </w:r>
    </w:p>
    <w:p w14:paraId="47477C57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5.Knowledge of research methods and processes</w:t>
      </w:r>
    </w:p>
    <w:p w14:paraId="79FBBC18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6.Searching and screening of literature</w:t>
      </w:r>
    </w:p>
    <w:p w14:paraId="5FCCCD45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7.The use of a literature manager</w:t>
      </w:r>
    </w:p>
    <w:p w14:paraId="627942F9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8.The ability of data organization and statistical analysis</w:t>
      </w:r>
    </w:p>
    <w:p w14:paraId="31533A5E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9.The ability of writing a medical paper</w:t>
      </w:r>
    </w:p>
    <w:p w14:paraId="10A3ED93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10.The overall research ability</w:t>
      </w:r>
    </w:p>
    <w:p w14:paraId="4466FE49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7 Please rate each of the following current research skills（1 indicates no understanding, 2 indicates slight understanding, 3 indicates basic understanding, 4 indicates basic mastery, and 5 indicates proficiency in use）：</w:t>
      </w:r>
    </w:p>
    <w:p w14:paraId="6F415CE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1.The ability to innovate</w:t>
      </w:r>
    </w:p>
    <w:p w14:paraId="011AFD70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2.The ability to design a subject</w:t>
      </w:r>
    </w:p>
    <w:p w14:paraId="77C821BD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3.Knowledge of clinical research</w:t>
      </w:r>
    </w:p>
    <w:p w14:paraId="20E426FE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4.Knowledge of  basic research</w:t>
      </w:r>
    </w:p>
    <w:p w14:paraId="6A0FA758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5.Knowledge of research methods and processes</w:t>
      </w:r>
    </w:p>
    <w:p w14:paraId="2A695F9A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6.Searching and screening of literature</w:t>
      </w:r>
    </w:p>
    <w:p w14:paraId="1DA8F0C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7.The use of a literature manager</w:t>
      </w:r>
    </w:p>
    <w:p w14:paraId="1A48ADFE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8.The ability of data organization and statistical analysis</w:t>
      </w:r>
    </w:p>
    <w:p w14:paraId="26D39C4D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9.The ability of writing a medical paper</w:t>
      </w:r>
    </w:p>
    <w:p w14:paraId="2F740E2C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10.The overall research ability</w:t>
      </w:r>
    </w:p>
    <w:p w14:paraId="47829F33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8 What is the average amount of time you spend on research per week？</w:t>
      </w:r>
    </w:p>
    <w:p w14:paraId="13C13BB5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9 What do you know about scientific research?</w:t>
      </w:r>
    </w:p>
    <w:p w14:paraId="7C068AE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10 Have you ever participated in scientific research？</w:t>
      </w:r>
    </w:p>
    <w:p w14:paraId="259FEBFD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11 What are the forms of research activities you have participated in？</w:t>
      </w:r>
    </w:p>
    <w:p w14:paraId="3294B4DB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12 Have you ever participated in a college student innovation training program or “Challenge Cup” competition?</w:t>
      </w:r>
    </w:p>
    <w:p w14:paraId="7AF292B2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13 What is your motivation for participating in research activities？</w:t>
      </w:r>
    </w:p>
    <w:p w14:paraId="59D7E29A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14 What have you gained from participating in research activities?</w:t>
      </w:r>
    </w:p>
    <w:p w14:paraId="2D969633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15 Do you have the following research experience？</w:t>
      </w:r>
    </w:p>
    <w:p w14:paraId="35C1ADE9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1.I have joined research groups </w:t>
      </w:r>
    </w:p>
    <w:p w14:paraId="2701D88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2.I have written a paper</w:t>
      </w:r>
    </w:p>
    <w:p w14:paraId="1E36C3D9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3.I have published a paper</w:t>
      </w:r>
    </w:p>
    <w:p w14:paraId="698E1323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4.I have applied for a patent</w:t>
      </w:r>
    </w:p>
    <w:p w14:paraId="3CBBEAD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5.I have no experience with appeals</w:t>
      </w:r>
    </w:p>
    <w:p w14:paraId="3E9D6D83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16 Please select the option below that you feel best matches your attitude。</w:t>
      </w:r>
    </w:p>
    <w:p w14:paraId="6A470353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Attitude items</w:t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>1</w:t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>2</w:t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>3</w:t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>4</w:t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>5</w:t>
      </w:r>
    </w:p>
    <w:p w14:paraId="0714F94B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Doing research is fun</w:t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</w:p>
    <w:p w14:paraId="5A275EA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Exposure to research opportunities is high</w:t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</w:p>
    <w:p w14:paraId="784E41AA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I would like to have more opportunities to participate in research activities</w:t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</w:p>
    <w:p w14:paraId="7F0D2FE9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I think research is important in my future medical career</w:t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</w:p>
    <w:p w14:paraId="0F3525E3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I am willing to participate in an undergraduate research teaching program</w:t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  <w:r>
        <w:rPr>
          <w:rFonts w:hint="eastAsia" w:cs="Times New Roman"/>
          <w:szCs w:val="24"/>
        </w:rPr>
        <w:tab/>
      </w:r>
    </w:p>
    <w:p w14:paraId="69800593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17 Are you considering pursuing a master's degree？</w:t>
      </w:r>
    </w:p>
    <w:p w14:paraId="1351FE7F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18 Are you considering pursuing a doctoral degree？</w:t>
      </w:r>
    </w:p>
    <w:p w14:paraId="3EACA205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19 What grade level do you think undergraduates should start being exposed to research？</w:t>
      </w:r>
    </w:p>
    <w:p w14:paraId="1398E3FE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20 What grade did you start with research?</w:t>
      </w:r>
    </w:p>
    <w:p w14:paraId="73DAE49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21 What do you think are the main barriers to undergraduate students participating in research？</w:t>
      </w:r>
    </w:p>
    <w:p w14:paraId="02DBD935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22 If an undergraduate research training program were to be conducted，what would you like to be able to learn ？</w:t>
      </w:r>
    </w:p>
    <w:p w14:paraId="440CAFB4">
      <w:pPr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Question 23 If an undergraduate research training program were to be conducted, what would you like the format of the program to be?</w:t>
      </w:r>
    </w:p>
    <w:p w14:paraId="55B46FF1">
      <w:pPr>
        <w:jc w:val="both"/>
        <w:rPr>
          <w:rFonts w:cs="Times New Roman"/>
          <w:szCs w:val="24"/>
        </w:rPr>
      </w:pPr>
    </w:p>
    <w:p w14:paraId="3B020E77">
      <w:pPr>
        <w:keepNext/>
        <w:rPr>
          <w:rFonts w:cs="Times New Roman"/>
          <w:b/>
          <w:szCs w:val="24"/>
        </w:rPr>
      </w:pPr>
      <w:bookmarkStart w:id="0" w:name="_GoBack"/>
      <w:bookmarkEnd w:id="0"/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FF4D3FC"/>
    <w:rsid w:val="7BBD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xuliu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ma:versionID="885ac53139f20652f850277d10459b85" ma:contentTypeDescription="Create a new document." ma:contentTypeName="Document" ct:_="" ma:contentTypeScope="" ma:_="" ma:contentTypeID="0x01010026445AF306EBB441B7A6158762C40D43" ma:contentTypeVersion="28">
  <xsd:schema xmlns:xs="http://www.w3.org/2001/XMLSchema" xmlns:ns3="970c08f3-bdc0-46be-888b-e62464d9f78c" xmlns:xsd="http://www.w3.org/2001/XMLSchema" xmlns:p="http://schemas.microsoft.com/office/2006/metadata/properties" xmlns:ns2="26005759-6815-4540-b8ea-913958d74f23" targetNamespace="http://schemas.microsoft.com/office/2006/metadata/properties" ns2:_="" ma:root="true" ma:fieldsID="b20dbcea35cbef169bcf39aab5233ab6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displayName="Document ID" ma:hidden="true" ma:description="Permanent link to this document." nillable="true" name="_dlc_DocIdUrl" ma:index="2" ma:internalName="_dlc_DocIdUrl" ma:readOnly="false">
      <xsd:complexType>
        <xsd:complexContent>
          <xsd:extension base="dms:URL">
            <xsd:sequence>
              <xsd:element type="dms:ValidUrl" nillable="true" minOccurs="0" name="Url"/>
              <xsd:element type="xsd:string" nillable="true" name="Description"/>
            </xsd:sequence>
          </xsd:extension>
        </xsd:complexContent>
      </xsd:complexType>
    </xsd:element>
    <xsd:element ma:displayName="Document ID Value" ma:hidden="true" ma:description="The value of the document ID assigned to this item." nillable="true" name="_dlc_DocId" ma:index="7" ma:internalName="_dlc_DocId" ma:readOnly="false">
      <xsd:simpleType>
        <xsd:restriction base="dms:Text"/>
      </xsd:simpleType>
    </xsd:element>
    <xsd:element ma:displayName="Persist ID" ma:hidden="true" ma:description="Keep ID on add." nillable="true" name="_dlc_DocIdPersistId" ma:index="9" ma:internalName="_dlc_DocIdPersistId" ma:readOnly="false">
      <xsd:simpleType>
        <xsd:restriction base="dms:Boolean"/>
      </xsd:simpleType>
    </xsd:element>
    <xsd:element ma:displayName="Shared With" ma:hidden="true" nillable="true" name="SharedWithUsers" ma:index="14" ma:internalName="SharedWithUsers" ma:readOnly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nillable="true" minOccurs="0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displayName="Shared With Details" ma:hidden="true" nillable="true" name="SharedWithDetails" ma:index="15" ma:internalName="SharedWithDetails" ma:readOnly="true">
      <xsd:simpleType>
        <xsd:restriction base="dms:Note"/>
      </xsd:simpleType>
    </xsd:element>
    <xsd:element ma:displayName="Taxonomy Catch All Column" ma:hidden="true" ma:list="{43fa7804-5c1f-47ca-a814-a80f2ff05ca7}" nillable="true" ma:showField="CatchAllData" name="TaxCatchAll" ma:index="29" ma:internalName="TaxCatchAll" ma:web="26005759-6815-4540-b8ea-913958d74f23">
      <xsd:complexType>
        <xsd:complexContent>
          <xsd:extension base="dms:MultiChoiceLookup">
            <xsd:sequence>
              <xsd:element type="dms:Lookup" nillable="true" maxOccurs="unbounded" minOccurs="0" name="Value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displayName="MediaServiceMetadata" ma:hidden="true" nillable="true" name="MediaServiceMetadata" ma:index="10" ma:internalName="MediaServiceMetadata" ma:readOnly="true">
      <xsd:simpleType>
        <xsd:restriction base="dms:Note"/>
      </xsd:simpleType>
    </xsd:element>
    <xsd:element ma:displayName="MediaServiceFastMetadata" ma:hidden="true" nillable="true" name="MediaServiceFastMetadata" ma:index="11" ma:internalName="MediaServiceFastMetadata" ma:readOnly="true">
      <xsd:simpleType>
        <xsd:restriction base="dms:Note"/>
      </xsd:simpleType>
    </xsd:element>
    <xsd:element ma:displayName="MediaServiceAutoKeyPoints" ma:hidden="true" nillable="true" name="MediaServiceAutoKeyPoints" ma:index="12" ma:internalName="MediaServiceAutoKeyPoints" ma:readOnly="true">
      <xsd:simpleType>
        <xsd:restriction base="dms:Note"/>
      </xsd:simpleType>
    </xsd:element>
    <xsd:element ma:displayName="KeyPoints" ma:hidden="true" nillable="true" name="MediaServiceKeyPoints" ma:index="13" ma:internalName="MediaServiceKeyPoints" ma:readOnly="true">
      <xsd:simpleType>
        <xsd:restriction base="dms:Note"/>
      </xsd:simpleType>
    </xsd:element>
    <xsd:element ma:displayName="MediaServiceDateTaken" ma:hidden="true" nillable="true" name="MediaServiceDateTaken" ma:index="16" ma:internalName="MediaServiceDateTaken" ma:readOnly="true">
      <xsd:simpleType>
        <xsd:restriction base="dms:Text"/>
      </xsd:simpleType>
    </xsd:element>
    <xsd:element ma:displayName="Status" ma:description="Archive function" nillable="true" ma:default="New" name="Status" ma:index="18" ma:internalName="Status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displayName="Lead" ma:list="UserInfo" nillable="true" name="Lead" ma:index="19" ma:SharePointGroup="0" ma:internalName="Lead" ma:format="Dropdown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nillable="true" minOccurs="0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displayName="Description" nillable="true" name="Description" ma:index="20" ma:internalName="Description" ma:format="Dropdown">
      <xsd:simpleType>
        <xsd:restriction base="dms:Note">
          <xsd:maxLength value="255"/>
        </xsd:restriction>
      </xsd:simpleType>
    </xsd:element>
    <xsd:element ma:displayName="Sign-off status" nillable="true" name="_Flow_SignoffStatus" ma:index="21" ma:internalName="Sign_x002d_off_x0020_status">
      <xsd:simpleType>
        <xsd:restriction base="dms:Text"/>
      </xsd:simpleType>
    </xsd:element>
    <xsd:element ma:displayName="Extracted Text" nillable="true" name="MediaServiceOCR" ma:index="22" ma:internalName="MediaServiceOCR" ma:readOnly="true">
      <xsd:simpleType>
        <xsd:restriction base="dms:Note">
          <xsd:maxLength value="255"/>
        </xsd:restriction>
      </xsd:simpleType>
    </xsd:element>
    <xsd:element ma:displayName="MediaServiceGenerationTime" ma:hidden="true" nillable="true" name="MediaServiceGenerationTime" ma:index="23" ma:internalName="MediaServiceGenerationTime" ma:readOnly="true">
      <xsd:simpleType>
        <xsd:restriction base="dms:Text"/>
      </xsd:simpleType>
    </xsd:element>
    <xsd:element ma:displayName="MediaServiceEventHashCode" ma:hidden="true" nillable="true" name="MediaServiceEventHashCode" ma:index="24" ma:internalName="MediaServiceEventHashCode" ma:readOnly="true">
      <xsd:simpleType>
        <xsd:restriction base="dms:Text"/>
      </xsd:simpleType>
    </xsd:element>
    <xsd:element ma:displayName="Location" nillable="true" name="MediaServiceLocation" ma:index="25" ma:internalName="MediaServiceLocation" ma:readOnly="true">
      <xsd:simpleType>
        <xsd:restriction base="dms:Text"/>
      </xsd:simpleType>
    </xsd:element>
    <xsd:element ma:displayName="Length (seconds)" nillable="true" name="MediaLengthInSeconds" ma:index="26" ma:internalName="MediaLengthInSeconds" ma:readOnly="true">
      <xsd:simpleType>
        <xsd:restriction base="dms:Unknown"/>
      </xsd:simpleType>
    </xsd:element>
    <xsd:element ma:displayName="Image Tags" ma:taxonomyMulti="true" ma:open="true" nillable="true" ma:sspId="465d274b-74f9-43c9-a5ca-fb7fe75b76de" ma:isKeyword="false" ma:taxonomyFieldName="MediaServiceImageTags" name="lcf76f155ced4ddcb4097134ff3c332f" ma:index="28" ma:termSetId="09814cd3-568e-fe90-9814-8d621ff8fb84" ma:anchorId="fba54fb3-c3e1-fe81-a776-ca4b69148c4d" ma:internalName="lcf76f155ced4ddcb4097134ff3c332f" ma:readOnly="false" ma:taxonomy="true" ma:fieldId="{5cf76f15-5ced-4ddc-b409-7134ff3c332f}">
      <xsd:complexType>
        <xsd:sequence>
          <xsd:element ref="pc:Terms" maxOccurs="1" minOccurs="0"/>
        </xsd:sequence>
      </xsd:complexType>
    </xsd:element>
  </xsd:schema>
  <xsd:schema xmlns:dcterms="http://purl.org/dc/terms/" xmlns:xsd="http://www.w3.org/2001/XMLSchema" xmlns:odoc="http://schemas.microsoft.com/internal/obd" xmlns="http://schemas.openxmlformats.org/package/2006/metadata/core-properties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ma:displayName="Content Type" type="xsd:string" maxOccurs="1" minOccurs="0" name="contentType"/>
        <xsd:element ma:displayName="Title" ref="dc:title" maxOccurs="1" minOccurs="0" ma:index="1"/>
        <xsd:element ref="dc:subject" maxOccurs="1" minOccurs="0"/>
        <xsd:element ref="dc:description" maxOccurs="1" minOccurs="0"/>
        <xsd:element type="xsd:string" maxOccurs="1" minOccurs="0" name="keywords"/>
        <xsd:element ref="dc:language" maxOccurs="1" minOccurs="0"/>
        <xsd:element type="xsd:string" maxOccurs="1" minOccurs="0" name="category"/>
        <xsd:element type="xsd:string" maxOccurs="1" minOccurs="0" name="version"/>
        <xsd:element type="xsd:string" maxOccurs="1" minOccurs="0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minOccurs="0" name="lastModifiedBy"/>
        <xsd:element ref="dcterms:modified" maxOccurs="1" minOccurs="0"/>
        <xsd:element type="xsd:string" maxOccurs="1" minOccurs="0" name="contentStatus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2</Words>
  <Characters>810</Characters>
  <Lines>6</Lines>
  <Paragraphs>1</Paragraphs>
  <TotalTime>19</TotalTime>
  <ScaleCrop>false</ScaleCrop>
  <LinksUpToDate>false</LinksUpToDate>
  <CharactersWithSpaces>951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半糖去冰  谢谢</cp:lastModifiedBy>
  <cp:lastPrinted>2013-10-03T20:51:00Z</cp:lastPrinted>
  <dcterms:modified xsi:type="dcterms:W3CDTF">2025-03-13T23:21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4.0.8924</vt:lpwstr>
  </property>
  <property fmtid="{D5CDD505-2E9C-101B-9397-08002B2CF9AE}" pid="11" name="ICV">
    <vt:lpwstr>0F13CC6A12A45624EDF7D2679F1CAE2C_43</vt:lpwstr>
  </property>
</Properties>
</file>